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6910B" w14:textId="3016922D" w:rsidR="00E04B89" w:rsidRDefault="008C015B" w:rsidP="005853E4">
      <w:pPr>
        <w:ind w:left="-16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bookmarkStart w:id="0" w:name="_GoBack"/>
      <w:bookmarkEnd w:id="0"/>
      <w:r w:rsidR="00002635">
        <w:rPr>
          <w:rFonts w:ascii="Times New Roman" w:hAnsi="Times New Roman" w:cs="Times New Roman"/>
        </w:rPr>
        <w:t>. Hepacivirus names and information</w:t>
      </w:r>
    </w:p>
    <w:tbl>
      <w:tblPr>
        <w:tblStyle w:val="TableGrid"/>
        <w:tblW w:w="11358" w:type="dxa"/>
        <w:tblInd w:w="-1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444"/>
        <w:gridCol w:w="1256"/>
        <w:gridCol w:w="2430"/>
        <w:gridCol w:w="2430"/>
      </w:tblGrid>
      <w:tr w:rsidR="00002635" w14:paraId="755036DA" w14:textId="77777777" w:rsidTr="005853E4">
        <w:tc>
          <w:tcPr>
            <w:tcW w:w="379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6071C21" w14:textId="77777777" w:rsidR="00002635" w:rsidRPr="002927DD" w:rsidRDefault="00002635" w:rsidP="00002635">
            <w:pPr>
              <w:rPr>
                <w:rFonts w:ascii="Times New Roman" w:hAnsi="Times New Roman" w:cs="Times New Roman"/>
                <w:sz w:val="20"/>
              </w:rPr>
            </w:pPr>
            <w:r w:rsidRPr="002927DD">
              <w:rPr>
                <w:rFonts w:ascii="Times New Roman" w:hAnsi="Times New Roman" w:cs="Times New Roman"/>
                <w:sz w:val="20"/>
              </w:rPr>
              <w:t xml:space="preserve">Virus name </w:t>
            </w:r>
          </w:p>
        </w:tc>
        <w:tc>
          <w:tcPr>
            <w:tcW w:w="1444" w:type="dxa"/>
            <w:tcBorders>
              <w:top w:val="single" w:sz="18" w:space="0" w:color="auto"/>
              <w:bottom w:val="single" w:sz="18" w:space="0" w:color="auto"/>
            </w:tcBorders>
          </w:tcPr>
          <w:p w14:paraId="59CEDC41" w14:textId="77777777" w:rsidR="00002635" w:rsidRPr="002927DD" w:rsidRDefault="00002635" w:rsidP="002927D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927DD">
              <w:rPr>
                <w:rFonts w:ascii="Times New Roman" w:hAnsi="Times New Roman" w:cs="Times New Roman"/>
                <w:i/>
                <w:sz w:val="20"/>
              </w:rPr>
              <w:t>Hepacivirus</w:t>
            </w:r>
            <w:r w:rsidRPr="002927DD">
              <w:rPr>
                <w:rFonts w:ascii="Times New Roman" w:hAnsi="Times New Roman" w:cs="Times New Roman"/>
                <w:sz w:val="20"/>
              </w:rPr>
              <w:t xml:space="preserve"> species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</w:tcBorders>
          </w:tcPr>
          <w:p w14:paraId="6FE48147" w14:textId="77777777" w:rsidR="00002635" w:rsidRPr="002927DD" w:rsidRDefault="00002635" w:rsidP="002927D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927DD">
              <w:rPr>
                <w:rFonts w:ascii="Times New Roman" w:hAnsi="Times New Roman" w:cs="Times New Roman"/>
                <w:sz w:val="20"/>
              </w:rPr>
              <w:t>Accession number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C406E90" w14:textId="77777777" w:rsidR="00002635" w:rsidRPr="002927DD" w:rsidRDefault="00002635" w:rsidP="00346635">
            <w:pPr>
              <w:rPr>
                <w:rFonts w:ascii="Times New Roman" w:hAnsi="Times New Roman" w:cs="Times New Roman"/>
                <w:sz w:val="20"/>
              </w:rPr>
            </w:pPr>
            <w:r w:rsidRPr="002927DD">
              <w:rPr>
                <w:rFonts w:ascii="Times New Roman" w:hAnsi="Times New Roman" w:cs="Times New Roman"/>
                <w:sz w:val="20"/>
              </w:rPr>
              <w:t>Host scientific name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EDE6833" w14:textId="77777777" w:rsidR="00002635" w:rsidRPr="002927DD" w:rsidRDefault="00002635" w:rsidP="00346635">
            <w:pPr>
              <w:rPr>
                <w:rFonts w:ascii="Times New Roman" w:hAnsi="Times New Roman" w:cs="Times New Roman"/>
                <w:sz w:val="20"/>
              </w:rPr>
            </w:pPr>
            <w:r w:rsidRPr="002927DD">
              <w:rPr>
                <w:rFonts w:ascii="Times New Roman" w:hAnsi="Times New Roman" w:cs="Times New Roman"/>
                <w:sz w:val="20"/>
              </w:rPr>
              <w:t>Host common name</w:t>
            </w:r>
          </w:p>
        </w:tc>
      </w:tr>
      <w:tr w:rsidR="00002635" w14:paraId="5185BED2" w14:textId="77777777" w:rsidTr="005853E4">
        <w:tc>
          <w:tcPr>
            <w:tcW w:w="3798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1555098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Non-primate hepacivirus/NZP1/Ec</w:t>
            </w:r>
          </w:p>
        </w:tc>
        <w:tc>
          <w:tcPr>
            <w:tcW w:w="1444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1019362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4801156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38425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025D7F4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quus caballus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6DA589A" w14:textId="77777777" w:rsidR="00002635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</w:tr>
      <w:tr w:rsidR="00002635" w14:paraId="77E0788E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2F664F2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Equine hepacivirus/JPN3/Ec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18B458C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6F7D717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24889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D034EEC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quus caball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2F764BD" w14:textId="77777777" w:rsidR="00002635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</w:tr>
      <w:tr w:rsidR="00002635" w14:paraId="185C5494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7DCDE1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/Hepatitis GB virus B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A5018F6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DDA88AF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01655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3BA69F4" w14:textId="77777777" w:rsidR="00002635" w:rsidRPr="00471E67" w:rsidRDefault="00471E67" w:rsidP="00471E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1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17FA151" w14:textId="77777777" w:rsidR="00002635" w:rsidRDefault="00471E67" w:rsidP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World primate?</w:t>
            </w:r>
          </w:p>
        </w:tc>
      </w:tr>
      <w:tr w:rsidR="002927DD" w14:paraId="0931CE57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925756E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/Hepacivirus B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D16BCC4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C546517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38426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CB6CFD4" w14:textId="77777777" w:rsidR="002927DD" w:rsidRPr="00471E67" w:rsidRDefault="00471E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1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2C4FB725" w14:textId="77777777" w:rsidR="002927DD" w:rsidRDefault="00471E67"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World primate?</w:t>
            </w:r>
          </w:p>
        </w:tc>
      </w:tr>
      <w:tr w:rsidR="002927DD" w14:paraId="7251561D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6C58ACD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Hepatitis C virus genotype 7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36ABC97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0D1D468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30791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CCE74D1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47646A5D" w14:textId="77777777" w:rsidR="002927DD" w:rsidRDefault="002927DD">
            <w:r w:rsidRPr="007C45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2927DD" w14:paraId="667D0303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56178B1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Hepatitis C virus genotype 2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75FF657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77A51DB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09823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AA307E9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0B736F2F" w14:textId="77777777" w:rsidR="002927DD" w:rsidRDefault="002927DD">
            <w:r w:rsidRPr="007C45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2927DD" w14:paraId="5D6084D5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4E978FB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Hepatitis C virus genotype 3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BD32ECA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B6F405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09824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8BC2860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7565CC6E" w14:textId="77777777" w:rsidR="002927DD" w:rsidRDefault="002927DD">
            <w:r w:rsidRPr="007C45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2927DD" w14:paraId="09329F68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AD4B65F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Hepatitis C virus genotype 4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D652FEE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DEC9A00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09825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8DCB1FE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65A51565" w14:textId="77777777" w:rsidR="002927DD" w:rsidRDefault="002927DD">
            <w:r w:rsidRPr="007C45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2927DD" w14:paraId="750A4ECA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61A18D8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Hepatitis C virus genotype 6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237FBEB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8C8647A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09827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AC36AB2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15E1085B" w14:textId="77777777" w:rsidR="002927DD" w:rsidRDefault="002927DD">
            <w:r w:rsidRPr="007C45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2927DD" w14:paraId="71072C82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77DA361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Hepatitis C virus genotype 5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9F18DCB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2D95825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09826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7177482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69DD7CBC" w14:textId="77777777" w:rsidR="002927DD" w:rsidRDefault="002927DD">
            <w:r w:rsidRPr="007C45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2927DD" w14:paraId="0E3922C6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B436CDD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Hepatitis C virus genotype 1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4B43B05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148F566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04102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6FB27F0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7C3812E0" w14:textId="77777777" w:rsidR="002927DD" w:rsidRDefault="002927DD">
            <w:r w:rsidRPr="007C45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2927DD" w14:paraId="1827B554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0F7C219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Hepatitis C virus (isolate H77)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BDE0D73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0B6E2DA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38882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329723A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780FFB46" w14:textId="77777777" w:rsidR="002927DD" w:rsidRDefault="002927DD">
            <w:r w:rsidRPr="007C45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</w:tr>
      <w:tr w:rsidR="00002635" w14:paraId="19EDD8E4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6640599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/Guereza hepacivirus/GHV-2/Cg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6378D43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C32EC2E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31950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89B53F6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lobus guereza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9F0E780" w14:textId="77777777" w:rsidR="00002635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="000026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k-and-white colobus</w:t>
            </w:r>
          </w:p>
        </w:tc>
      </w:tr>
      <w:tr w:rsidR="00002635" w14:paraId="125C8539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4A66FEE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/Rodent hepacivirus/RHV-339/Pm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020D3C8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6695CB9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21153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3170079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eromyscus maniculat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479DE93" w14:textId="77777777" w:rsidR="00002635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="00002635">
              <w:rPr>
                <w:rFonts w:ascii="Times New Roman" w:eastAsia="Times New Roman" w:hAnsi="Times New Roman" w:cs="Times New Roman"/>
                <w:sz w:val="16"/>
                <w:szCs w:val="16"/>
              </w:rPr>
              <w:t>eer mouse</w:t>
            </w:r>
          </w:p>
        </w:tc>
      </w:tr>
      <w:tr w:rsidR="00002635" w14:paraId="056C9F58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26F8AB1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/Hepacivirus F/NLR07/Mg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C285782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2B1DA58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38427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C120A58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yodes glareol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B23BF3E" w14:textId="77777777" w:rsidR="00002635" w:rsidRDefault="000026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uropean bank vole</w:t>
            </w:r>
          </w:p>
        </w:tc>
      </w:tr>
      <w:tr w:rsidR="00002635" w14:paraId="2AA901C1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329A313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/Norway rat hepacivirus 1/NYC-C12/Rn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F61DAE7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817C94D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25672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39272B4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ttus norvegic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447342A" w14:textId="77777777" w:rsidR="00002635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="00002635">
              <w:rPr>
                <w:rFonts w:ascii="Times New Roman" w:eastAsia="Times New Roman" w:hAnsi="Times New Roman" w:cs="Times New Roman"/>
                <w:sz w:val="16"/>
                <w:szCs w:val="16"/>
              </w:rPr>
              <w:t>rown rat</w:t>
            </w:r>
          </w:p>
        </w:tc>
      </w:tr>
      <w:tr w:rsidR="00002635" w14:paraId="35C4AC8D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0B5226E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/Norway rat hepacivirus 2/NYC-E43/Rn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FF69D38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2FA3D38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25673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50B58F2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ttus norvegic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F602051" w14:textId="77777777" w:rsidR="00002635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="00002635">
              <w:rPr>
                <w:rFonts w:ascii="Times New Roman" w:eastAsia="Times New Roman" w:hAnsi="Times New Roman" w:cs="Times New Roman"/>
                <w:sz w:val="16"/>
                <w:szCs w:val="16"/>
              </w:rPr>
              <w:t>rown rat</w:t>
            </w:r>
          </w:p>
        </w:tc>
      </w:tr>
      <w:tr w:rsidR="002927DD" w14:paraId="24ADA345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51C70FE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/Hepacivirus/SAR-3/Rp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F279CF6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DBD574A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38428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3CAAE7E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habdomys pumilio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194CDF2" w14:textId="77777777" w:rsidR="002927DD" w:rsidRDefault="002927DD" w:rsidP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uth African four-striped mice</w:t>
            </w:r>
          </w:p>
        </w:tc>
      </w:tr>
      <w:tr w:rsidR="00002635" w14:paraId="225854C8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45D4630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/Hepacivirus J/RMU-3382/Mg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5A7B26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33473C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38429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D4087F7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yodes glareol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FACC6EC" w14:textId="77777777" w:rsidR="00002635" w:rsidRDefault="000026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uropean bank vole</w:t>
            </w:r>
          </w:p>
        </w:tc>
      </w:tr>
      <w:tr w:rsidR="00002635" w14:paraId="7BCC47D0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1B938AD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/Hepacivirus K/PDB-829/Hv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9C00B48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77D991B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38430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8677361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ipposideros vittat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3C23085" w14:textId="77777777" w:rsidR="00002635" w:rsidRDefault="000026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iped leaf-nosed bat</w:t>
            </w:r>
          </w:p>
        </w:tc>
      </w:tr>
      <w:tr w:rsidR="00002635" w14:paraId="3FBEBBCD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6EBED2C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/Hepacivirus L/PDB-112/Hv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3F69F82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751EEA2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31916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D3C7D5E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ipposideros vittat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4A241AF" w14:textId="77777777" w:rsidR="00002635" w:rsidRDefault="000026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iped leaf-nosed bat</w:t>
            </w:r>
          </w:p>
        </w:tc>
      </w:tr>
      <w:tr w:rsidR="00002635" w14:paraId="082C7A14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3379086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/Hepacivirus M/PDB-491.1/Om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5B0317B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3671C7D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38431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5BCDB54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tomops martienssen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936D8EB" w14:textId="77777777" w:rsidR="00002635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="00002635">
              <w:rPr>
                <w:rFonts w:ascii="Times New Roman" w:eastAsia="Times New Roman" w:hAnsi="Times New Roman" w:cs="Times New Roman"/>
                <w:sz w:val="16"/>
                <w:szCs w:val="16"/>
              </w:rPr>
              <w:t>arge-eared free-tailed bat</w:t>
            </w:r>
          </w:p>
        </w:tc>
      </w:tr>
      <w:tr w:rsidR="00002635" w14:paraId="5A56AF51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D54086A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/Hepacivirus M/PDB-452/Om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BD3985D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F88D0B2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31947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EBB1D3F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tomops martienssen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B5DD8E4" w14:textId="77777777" w:rsidR="00002635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="00002635">
              <w:rPr>
                <w:rFonts w:ascii="Times New Roman" w:eastAsia="Times New Roman" w:hAnsi="Times New Roman" w:cs="Times New Roman"/>
                <w:sz w:val="16"/>
                <w:szCs w:val="16"/>
              </w:rPr>
              <w:t>arge-eared free-tailed bat</w:t>
            </w:r>
          </w:p>
        </w:tc>
      </w:tr>
      <w:tr w:rsidR="00002635" w14:paraId="1798D044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A90A671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Bovine hepacivirus/GHC25/Bt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A4E2C19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3FE75E7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26797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3FDE8F3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os taur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EDE776F" w14:textId="77777777" w:rsidR="00002635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="00002635">
              <w:rPr>
                <w:rFonts w:ascii="Times New Roman" w:eastAsia="Times New Roman" w:hAnsi="Times New Roman" w:cs="Times New Roman"/>
                <w:sz w:val="16"/>
                <w:szCs w:val="16"/>
              </w:rPr>
              <w:t>ow</w:t>
            </w:r>
          </w:p>
        </w:tc>
      </w:tr>
      <w:tr w:rsidR="00002635" w14:paraId="3F887F2A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C7A8C9B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BovHepV_463/Bt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470F038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BBC9359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38432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C6D9299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os taur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29DEC8C" w14:textId="77777777" w:rsidR="00002635" w:rsidRDefault="002927DD" w:rsidP="00471E6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="00471E67">
              <w:rPr>
                <w:rFonts w:ascii="Times New Roman" w:eastAsia="Times New Roman" w:hAnsi="Times New Roman" w:cs="Times New Roman"/>
                <w:sz w:val="16"/>
                <w:szCs w:val="16"/>
              </w:rPr>
              <w:t>ow</w:t>
            </w:r>
          </w:p>
        </w:tc>
      </w:tr>
      <w:tr w:rsidR="00002635" w14:paraId="290E45CA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28352F5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3128601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8AB97B9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9E8795D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684A082" w14:textId="77777777" w:rsidR="00002635" w:rsidRDefault="000026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2635" w14:paraId="6B09A571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3981074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dent hepacivirus/RtMc-HCV/Nc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1BBC0337" w14:textId="77777777" w:rsidR="00002635" w:rsidRDefault="00002635" w:rsidP="002927DD">
            <w:pPr>
              <w:jc w:val="center"/>
            </w:pPr>
            <w:r w:rsidRPr="00085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6D41CFD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Y370094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268DEBD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eodon clarke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C35E7C7" w14:textId="77777777" w:rsidR="00002635" w:rsidRDefault="000026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rke's vole</w:t>
            </w:r>
          </w:p>
        </w:tc>
      </w:tr>
      <w:tr w:rsidR="00002635" w14:paraId="766D7586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C1CCC78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dent hepacivirus/RtDs-HCV/Ds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27DD1181" w14:textId="77777777" w:rsidR="00002635" w:rsidRDefault="00002635" w:rsidP="002927DD">
            <w:pPr>
              <w:jc w:val="center"/>
            </w:pPr>
            <w:r w:rsidRPr="00085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6F549B8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Y370095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B19F919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ipus sagitta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E762B71" w14:textId="77777777" w:rsidR="00002635" w:rsidRDefault="000026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thern three-toed jerboa</w:t>
            </w:r>
          </w:p>
        </w:tc>
      </w:tr>
      <w:tr w:rsidR="00002635" w14:paraId="27ACDD68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0428FF6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civirus P/RHV-GS2015/Cd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7499BAFD" w14:textId="77777777" w:rsidR="00002635" w:rsidRDefault="00002635" w:rsidP="002927DD">
            <w:pPr>
              <w:jc w:val="center"/>
            </w:pPr>
            <w:r w:rsidRPr="00085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8A767F5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40815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94BF925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itellus dauricus Brandt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2A1E3CC" w14:textId="77777777" w:rsidR="00002635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="00002635">
              <w:rPr>
                <w:rFonts w:ascii="Times New Roman" w:eastAsia="Times New Roman" w:hAnsi="Times New Roman" w:cs="Times New Roman"/>
                <w:sz w:val="16"/>
                <w:szCs w:val="16"/>
              </w:rPr>
              <w:t>round squirrel</w:t>
            </w:r>
          </w:p>
        </w:tc>
      </w:tr>
      <w:tr w:rsidR="00002635" w14:paraId="7C5A168B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DB69F85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faka hepacivirus/H1-L25/Pd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521288C2" w14:textId="77777777" w:rsidR="00002635" w:rsidRDefault="00002635" w:rsidP="002927DD">
            <w:pPr>
              <w:jc w:val="center"/>
            </w:pPr>
            <w:r w:rsidRPr="00085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C155358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824539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2B1AC7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opithecus diadema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5AF2CE5" w14:textId="77777777" w:rsidR="00002635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="00002635">
              <w:rPr>
                <w:rFonts w:ascii="Times New Roman" w:eastAsia="Times New Roman" w:hAnsi="Times New Roman" w:cs="Times New Roman"/>
                <w:sz w:val="16"/>
                <w:szCs w:val="16"/>
              </w:rPr>
              <w:t>iademed sifaka</w:t>
            </w:r>
          </w:p>
        </w:tc>
      </w:tr>
      <w:tr w:rsidR="00002635" w14:paraId="7EEBE4C8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71FCC08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modontinae hepacivirus/On/2012/On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09E31A5D" w14:textId="77777777" w:rsidR="00002635" w:rsidRDefault="00002635" w:rsidP="002927DD">
            <w:pPr>
              <w:jc w:val="center"/>
            </w:pPr>
            <w:r w:rsidRPr="00085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87711E3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370348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AF622D5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ligoryzomys nigripe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A31867" w14:textId="77777777" w:rsidR="00002635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="00002635">
              <w:rPr>
                <w:rFonts w:ascii="Times New Roman" w:eastAsia="Times New Roman" w:hAnsi="Times New Roman" w:cs="Times New Roman"/>
                <w:sz w:val="16"/>
                <w:szCs w:val="16"/>
              </w:rPr>
              <w:t>lack-footed pygmy rice rat</w:t>
            </w:r>
          </w:p>
        </w:tc>
      </w:tr>
      <w:tr w:rsidR="00002635" w14:paraId="6BA61B9A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AB4C3CB" w14:textId="77777777" w:rsidR="00002635" w:rsidRDefault="000026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dent hepacivirus/RtAs-HCV/As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43C81564" w14:textId="77777777" w:rsidR="00002635" w:rsidRDefault="00002635" w:rsidP="002927DD">
            <w:pPr>
              <w:jc w:val="center"/>
            </w:pPr>
            <w:r w:rsidRPr="00085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DE98494" w14:textId="77777777" w:rsidR="00002635" w:rsidRDefault="00002635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Y370091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2900725" w14:textId="77777777" w:rsidR="00002635" w:rsidRPr="002927DD" w:rsidRDefault="0000263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lactaga sibbirica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A6EE723" w14:textId="77777777" w:rsidR="00002635" w:rsidRDefault="000026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ngolian five-toed jerboa</w:t>
            </w:r>
          </w:p>
        </w:tc>
      </w:tr>
      <w:tr w:rsidR="002927DD" w14:paraId="6E588A0F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E7DE6BE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softshell turtle hepacivirus/Ps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1F09F459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BEFAE55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99999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4FFCEF8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elodiscus sinensi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4B3BCA3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nese softshell turtle</w:t>
            </w:r>
          </w:p>
        </w:tc>
      </w:tr>
      <w:tr w:rsidR="002927DD" w14:paraId="53C26C47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5B56147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broad-headed pond turtle hepacivirus/Mm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2A61B623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1953249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600000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3B6DEA1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uremys megalocephala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987A49A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nese broad-headed pond turtle</w:t>
            </w:r>
          </w:p>
        </w:tc>
      </w:tr>
      <w:tr w:rsidR="002927DD" w14:paraId="006E988D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4C0D2CE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ck hepacivirus strain HCL-1/Ap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54642212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07BE256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37639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BA6AFE5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nas platyrhynchos domestic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4B6B5F0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mestic duck</w:t>
            </w:r>
          </w:p>
        </w:tc>
      </w:tr>
      <w:tr w:rsidR="002927DD" w14:paraId="445A9470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DDEFCF7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ck hepacivirus strain HCL-2/Ap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5E9B5BDB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91FDAE2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37640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61CC4B4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nas platyrhynchos domestic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8B2F480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mestic duck</w:t>
            </w:r>
          </w:p>
        </w:tc>
      </w:tr>
      <w:tr w:rsidR="002927DD" w14:paraId="030C1B79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1FD6088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ck hepacivirus strain HCL-3 /Ap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506D250F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633A09F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737641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5A5A405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nas platyrhynchos domestic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E920665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mestic duck</w:t>
            </w:r>
          </w:p>
        </w:tc>
      </w:tr>
      <w:tr w:rsidR="002927DD" w14:paraId="3C3CF7C6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286AF14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African lungfish hepacivirus/Pa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03F735A3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DD16E80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99993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688F0DE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otopterus annecten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E8D427F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stern African lungfish</w:t>
            </w:r>
          </w:p>
        </w:tc>
      </w:tr>
      <w:tr w:rsidR="002927DD" w14:paraId="7140A2C6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9FA47AA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ili teratoscincus roborowskii hepacivirus/Tr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619C0B57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A6BE67E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99987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8763A1A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eratoscincus roborowski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A9FD87A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g-eyed gecko</w:t>
            </w:r>
          </w:p>
        </w:tc>
      </w:tr>
      <w:tr w:rsidR="002927DD" w14:paraId="4CA66F40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7B179B1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inan oriental leaf-toed gecko hepacivirus/Hb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4E966D91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BF62D96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99989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E3FD27F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emidactylus bowringi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17B277A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iental leaf-toed gecko</w:t>
            </w:r>
          </w:p>
        </w:tc>
      </w:tr>
      <w:tr w:rsidR="002927DD" w14:paraId="4AF0679A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806D4BA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gxi chinese leopard gecko hepacivirus/Gl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291B9B52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32251A9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99988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6A3950F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oniurosaurus lui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C9A6A64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nese leopard gecko</w:t>
            </w:r>
          </w:p>
        </w:tc>
      </w:tr>
      <w:tr w:rsidR="002927DD" w14:paraId="18A4E136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3C360BB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amen guitarfish hepacivirus/Rh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79629AFB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6E08019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99991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D9F3517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hinobatos hynnicephal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FC4B6C7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ngstreaked guitarfish</w:t>
            </w:r>
          </w:p>
        </w:tc>
      </w:tr>
      <w:tr w:rsidR="002927DD" w14:paraId="28C79524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860A432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amen sepia stingray hepacivirus/Ua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7E87C1E4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9263CB8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99992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AF4201C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rolophus aurantiacu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2808DAA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pia stingray</w:t>
            </w:r>
          </w:p>
        </w:tc>
      </w:tr>
      <w:tr w:rsidR="002927DD" w14:paraId="1046A4CC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BB14C84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nhai ghost shark hepacivirus 1/C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2BD10D8A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E0139B5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99996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00F8EAC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imaera sp.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FE145FC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host shark</w:t>
            </w:r>
          </w:p>
        </w:tc>
      </w:tr>
      <w:tr w:rsidR="002927DD" w14:paraId="42B1EA53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12CEE32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nhai ghost shark hepacivirus 2/C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33BA9D9A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93CE195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99997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FA6DECB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imaera sp.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FBDE2C8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host shark</w:t>
            </w:r>
          </w:p>
        </w:tc>
      </w:tr>
      <w:tr w:rsidR="002927DD" w14:paraId="4E41F60F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E77398F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nhai dogfish shark hepacivirus/Sb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7EE800C2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571FC34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99995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0E515C2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qualus brevirostri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80762B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apanese shortnose spurdog shark</w:t>
            </w:r>
          </w:p>
        </w:tc>
      </w:tr>
      <w:tr w:rsidR="002927DD" w14:paraId="52AEEAAE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3897E41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nling shark virus/Ph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5CBD7787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B9F4FCE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28377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9C582E7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oscyllium habereri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93BB582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ceful catshark</w:t>
            </w:r>
          </w:p>
        </w:tc>
      </w:tr>
      <w:tr w:rsidR="002927DD" w14:paraId="23C0668D" w14:textId="77777777" w:rsidTr="005853E4"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B6E06BB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gxi houndshark hepacivirus/NHJSG30635/Mm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6704EE87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33F8C88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99994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7FF0EED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ustelus manazo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EEC8BEB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arspotted smooth-hound shark</w:t>
            </w:r>
          </w:p>
        </w:tc>
      </w:tr>
      <w:tr w:rsidR="002927DD" w14:paraId="41C9A7A4" w14:textId="77777777" w:rsidTr="005853E4">
        <w:tc>
          <w:tcPr>
            <w:tcW w:w="3798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272B0132" w14:textId="77777777" w:rsidR="002927DD" w:rsidRDefault="00292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gxi houndshark hepacivirus/RBCSG7845/Mm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18" w:space="0" w:color="auto"/>
            </w:tcBorders>
          </w:tcPr>
          <w:p w14:paraId="37D9AA10" w14:textId="77777777" w:rsidR="002927DD" w:rsidRDefault="002927DD" w:rsidP="002927DD">
            <w:pPr>
              <w:jc w:val="center"/>
            </w:pPr>
            <w:r w:rsidRPr="000348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345E0BEB" w14:textId="77777777" w:rsidR="002927DD" w:rsidRDefault="002927DD" w:rsidP="0029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99998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16FC03A0" w14:textId="77777777" w:rsidR="002927DD" w:rsidRPr="002927DD" w:rsidRDefault="002927D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927D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ustelus manazo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5D23CF04" w14:textId="77777777" w:rsidR="002927DD" w:rsidRDefault="002927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arspotted smooth-hound shark</w:t>
            </w:r>
          </w:p>
        </w:tc>
      </w:tr>
    </w:tbl>
    <w:p w14:paraId="70311A96" w14:textId="77777777" w:rsidR="00002635" w:rsidRPr="00002635" w:rsidRDefault="00002635">
      <w:pPr>
        <w:rPr>
          <w:rFonts w:ascii="Times New Roman" w:hAnsi="Times New Roman" w:cs="Times New Roman"/>
        </w:rPr>
      </w:pPr>
    </w:p>
    <w:sectPr w:rsidR="00002635" w:rsidRPr="00002635" w:rsidSect="005853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635"/>
    <w:rsid w:val="00002635"/>
    <w:rsid w:val="002927DD"/>
    <w:rsid w:val="00346635"/>
    <w:rsid w:val="00471E67"/>
    <w:rsid w:val="005853E4"/>
    <w:rsid w:val="008C015B"/>
    <w:rsid w:val="00E0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36B6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2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2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3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29</Words>
  <Characters>3590</Characters>
  <Application>Microsoft Macintosh Word</Application>
  <DocSecurity>0</DocSecurity>
  <Lines>29</Lines>
  <Paragraphs>8</Paragraphs>
  <ScaleCrop>false</ScaleCrop>
  <Company>Center for Infection and Immunity</Company>
  <LinksUpToDate>false</LinksUpToDate>
  <CharactersWithSpaces>4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illiams</dc:creator>
  <cp:keywords/>
  <dc:description/>
  <cp:lastModifiedBy>Simon Williams</cp:lastModifiedBy>
  <cp:revision>4</cp:revision>
  <dcterms:created xsi:type="dcterms:W3CDTF">2019-07-16T17:14:00Z</dcterms:created>
  <dcterms:modified xsi:type="dcterms:W3CDTF">2019-11-18T17:32:00Z</dcterms:modified>
</cp:coreProperties>
</file>